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45B" w:rsidRPr="00A3445B" w:rsidRDefault="00A3445B" w:rsidP="00A3445B">
      <w:pPr>
        <w:jc w:val="center"/>
        <w:rPr>
          <w:rFonts w:ascii="Arial" w:eastAsia="Calibri" w:hAnsi="Arial" w:cs="Arial"/>
          <w:sz w:val="24"/>
          <w:szCs w:val="24"/>
        </w:rPr>
      </w:pPr>
      <w:r w:rsidRPr="00A3445B">
        <w:rPr>
          <w:rFonts w:ascii="Arial" w:eastAsia="Calibri" w:hAnsi="Arial" w:cs="Arial"/>
          <w:b/>
          <w:bCs/>
          <w:sz w:val="24"/>
          <w:szCs w:val="24"/>
        </w:rPr>
        <w:t>Additional File 1</w:t>
      </w:r>
      <w:r w:rsidRPr="00A3445B">
        <w:rPr>
          <w:rFonts w:ascii="Arial" w:eastAsia="Calibri" w:hAnsi="Arial" w:cs="Arial"/>
          <w:sz w:val="24"/>
          <w:szCs w:val="24"/>
        </w:rPr>
        <w:t>: Genetic correlations between PTSD and PRS tested in women.</w:t>
      </w:r>
    </w:p>
    <w:p w:rsidR="00A3445B" w:rsidRPr="00A3445B" w:rsidRDefault="00A3445B" w:rsidP="00A3445B">
      <w:pPr>
        <w:rPr>
          <w:rFonts w:ascii="Arial" w:eastAsia="Calibri" w:hAnsi="Arial" w:cs="Arial"/>
          <w:sz w:val="24"/>
          <w:szCs w:val="24"/>
        </w:rPr>
      </w:pPr>
    </w:p>
    <w:tbl>
      <w:tblPr>
        <w:tblW w:w="7811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4"/>
        <w:gridCol w:w="1324"/>
        <w:gridCol w:w="1151"/>
        <w:gridCol w:w="957"/>
        <w:gridCol w:w="1324"/>
        <w:gridCol w:w="1217"/>
      </w:tblGrid>
      <w:tr w:rsidR="00A3445B" w:rsidRPr="00A3445B" w:rsidTr="00973AD5">
        <w:trPr>
          <w:trHeight w:val="300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WAS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T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NP 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</w:t>
            </w: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Q value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6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77E-05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1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6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25E-04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1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5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62E-04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2E-04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2E-04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8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457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15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28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30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33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80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83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03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17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29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435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4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37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10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34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2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56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556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67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8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7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91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25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3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91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4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6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5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700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97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5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01E-03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5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4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6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32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3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9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6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0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27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7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51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34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7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45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7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97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60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8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60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8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3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80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8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26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0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35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08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1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80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24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4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1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41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4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36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48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4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3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5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333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93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9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3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2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97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9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5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19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0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59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0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81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1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74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3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11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4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4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36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5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0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14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6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15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6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95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28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186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76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0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91E-02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1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1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424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13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1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2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2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5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40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2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6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3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6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4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4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9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33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4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39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7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45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7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45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63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7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45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4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5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5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5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5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292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6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6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814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6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12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6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7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7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8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2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.9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41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67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58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2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907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2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12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4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5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5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6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6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6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5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6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994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6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2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0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1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314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7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9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8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8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8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8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9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69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978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1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2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31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1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2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07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2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2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2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25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64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4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4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4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4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19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6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5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6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6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7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6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3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.7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6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89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896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269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1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093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3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4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3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3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4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191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4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88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5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359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5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5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700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5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56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6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6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6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6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6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79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8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7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0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16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7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0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8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998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4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77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286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6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9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072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6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92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59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7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898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205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8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5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.9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04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0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394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0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06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279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3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66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4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22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4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4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0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4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741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5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5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372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7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321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21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3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966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8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195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9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80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91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4059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9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EDU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778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94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AF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.9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1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1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46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1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81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1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602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2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48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2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NCB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1977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2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2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587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6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4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17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6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4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972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72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5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073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.9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C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452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05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8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0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8884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1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HIP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008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1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3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19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2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7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gt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3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6304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49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arch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1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435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5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7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72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5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8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6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3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Menopause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6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67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4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eight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.00E-05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254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78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89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BMIle50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5646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86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90</w:t>
            </w:r>
          </w:p>
        </w:tc>
      </w:tr>
      <w:tr w:rsidR="00A3445B" w:rsidRPr="00A3445B" w:rsidTr="00973AD5">
        <w:trPr>
          <w:trHeight w:val="300"/>
          <w:jc w:val="center"/>
        </w:trPr>
        <w:tc>
          <w:tcPr>
            <w:tcW w:w="184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WHRadj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5.00E-02</w:t>
            </w:r>
          </w:p>
        </w:tc>
        <w:tc>
          <w:tcPr>
            <w:tcW w:w="11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13413</w:t>
            </w:r>
          </w:p>
        </w:tc>
        <w:tc>
          <w:tcPr>
            <w:tcW w:w="951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&lt;0.001</w:t>
            </w:r>
          </w:p>
        </w:tc>
        <w:tc>
          <w:tcPr>
            <w:tcW w:w="1324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9.90E-01</w:t>
            </w:r>
          </w:p>
        </w:tc>
        <w:tc>
          <w:tcPr>
            <w:tcW w:w="1217" w:type="dxa"/>
            <w:noWrap/>
            <w:vAlign w:val="center"/>
            <w:hideMark/>
          </w:tcPr>
          <w:p w:rsidR="00A3445B" w:rsidRPr="00A3445B" w:rsidRDefault="00A3445B" w:rsidP="00A3445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3445B">
              <w:rPr>
                <w:rFonts w:ascii="Arial" w:eastAsia="Times New Roman" w:hAnsi="Arial" w:cs="Arial"/>
                <w:sz w:val="24"/>
                <w:szCs w:val="24"/>
              </w:rPr>
              <w:t>0.990</w:t>
            </w:r>
          </w:p>
        </w:tc>
      </w:tr>
    </w:tbl>
    <w:p w:rsidR="00A3445B" w:rsidRPr="00A3445B" w:rsidRDefault="00A3445B" w:rsidP="00A3445B">
      <w:pPr>
        <w:rPr>
          <w:rFonts w:ascii="Arial" w:eastAsia="Calibri" w:hAnsi="Arial" w:cs="Arial"/>
          <w:sz w:val="24"/>
          <w:szCs w:val="24"/>
        </w:rPr>
      </w:pPr>
    </w:p>
    <w:p w:rsidR="005F58BF" w:rsidRDefault="00A3445B">
      <w:bookmarkStart w:id="0" w:name="_GoBack"/>
      <w:bookmarkEnd w:id="0"/>
    </w:p>
    <w:sectPr w:rsidR="005F5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930"/>
    <w:rsid w:val="006F4ABF"/>
    <w:rsid w:val="00704930"/>
    <w:rsid w:val="00A3445B"/>
    <w:rsid w:val="00B6527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03E9E4-D9EC-49FB-A428-8C95E0E9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9</Words>
  <Characters>6268</Characters>
  <Application>Microsoft Office Word</Application>
  <DocSecurity>0</DocSecurity>
  <Lines>52</Lines>
  <Paragraphs>14</Paragraphs>
  <ScaleCrop>false</ScaleCrop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26:00Z</dcterms:created>
  <dcterms:modified xsi:type="dcterms:W3CDTF">2017-10-23T17:27:00Z</dcterms:modified>
</cp:coreProperties>
</file>